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Uncontrolled Phase I/ II Trials for the Treatment of Lung Cancer in Order of the Form of Vitamin A </w:t>
      </w:r>
    </w:p>
    <w:tbl>
      <w:tblPr>
        <w:tblW w:w="1395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2520"/>
        <w:gridCol w:w="1080"/>
        <w:gridCol w:w="2070"/>
        <w:gridCol w:w="630"/>
        <w:gridCol w:w="6480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ial Design and Characteristic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rm &amp; Dose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emo or Additional Interventions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/-/n</w:t>
            </w:r>
          </w:p>
        </w:tc>
        <w:tc>
          <w:tcPr>
            <w:tcW w:w="6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utcomes</w:t>
            </w:r>
          </w:p>
        </w:tc>
      </w:tr>
      <w:tr>
        <w:trPr/>
        <w:tc>
          <w:tcPr>
            <w:tcW w:w="13950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ve Trials</w:t>
            </w:r>
          </w:p>
        </w:tc>
      </w:tr>
      <w:tr>
        <w:trPr>
          <w:trHeight w:val="494" w:hRule="atLeast"/>
        </w:trPr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ndan 2006 [1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; n= 7 pt w adv NSCLC; retinoids given during first 4 days of chemo cours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tinoin (ATRA) 100 mg/d + bexarotene 375 mg/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cetaxel, capecitabin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of 7 pts (71%) had an objective response; survival time ranged from 3-19 or more mo (&gt;17 mo in 3 of 5 pt)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t reported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ased on the “high response rate” observed, “a formal phase II trial is recommended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sa 2006 [2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; n= 28 w adv NSCLC, no previous sx or chem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RA 5mg, retinol 5000 IU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atostatin, melato-nin, vitamin D, bromo-criptine, and cyclo-phosphamide, ßcaroten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dian survival 12.9 mo; 1 yr survival 51.2% (31.0-68.2); 2 yr survival 21.1% (7.0-40.2); improved symptoms of chest pain, cough, dyspnea, hemoptysis, fatigue, insomnia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 1/ 2 nausea, vomitting, diarrhea, drowsiness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“Low performance status patients may benefit from [the combination] in terms of survival and quality of life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ruven-gadam 1996 [3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; n= 20 w adv NSCLC, chemo-naï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RA 75 mg bi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platin, etoposid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% pts had a partial response; median survival 25.5 wk; TTP was 23.5 wk (11-38 wk range); median time to partial response was 8 wk or 2 courses of tx; duration of response was 15.5 wk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 3/ 4 neutropenia, thrombocytopenia. Gr 1 mucocutaneous symptoms (dryness, epistaxis), reversible hypercalcemia (2), reversible nephrotoxicity (5)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is regimen has” significant activity in advanced NSCLC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hanasi-adis 1995 [4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; n= 29 w adv NSCL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RA 15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-α 3 MIU SC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bjective responses seen in 16% of patients; median survival was 8 mo, with significant difference in survival b/w responders and non-responders (p=0.008)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TG in 44% of patients; Gr 1 mucocutaneous symptoms, headache, fever, fatigue. No hematological toxicity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bined differentiation treatment has “modest but objective activity in NSCLC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chia 2006 [5,6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randomized, controlled Phase II trial; n= 38 pt with adv NSCLC matched to 87 controls who had similar responses to the same chemotherap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CRA 0.5 mg/kg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2 1.8 x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U SC 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ign ↑ survival time by 11% at 2 yr with median survival difference of 11.6 mo. overall; median PFS (16.5 vs 8.4 mo).  No sign difference in response rates. ↑NK, ↑CD4/CD8 ratio, and ↓VEGF levels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xici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Gr 1/ 2 fever, ↑TG, hematologic and cutaneous toxicities, and mild hypothyroidism seen in intervention group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dministration of this combination “seems to improve progression free and overall survival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chia 2001 [7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; n= 18 w NSCLC (8) and other cance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 CRA 0.5 mg/kg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2 (dose ranging)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verall response rate: 54.4% (95% CI: 43.5–64.9%). 4 patients (22.2%) were alive, and 3 of them (16.6%) disease-free at 25 mo. Median TTP was 8.1 months.  Median survival was 13.7 mo., and 1-and 2-year survival rates were 62 and 28%, respectively. ↑ in immunological parameters was also seen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patients at dose level three had any Gr3 or 4 toxicity. Optimal biological dose of IL-2 and RA were 1.8 MIU and 0.5 mg/kg body weight respectively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is combination as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aintenance therapy after chemotherapy is “feasible and well tolerated and improves immunological parameters known to have a prognostic value in cancer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chia 2000 [8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; n= 30 w adv NSC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CRA 1.0 mg/kg bw chemo course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platin, vindesine, mitomycin-C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0% pts had an objective response, and 12 pt had objective remission; TTP 9 mo (range 3.9-45+ mo); 1 yr survival was 47%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xicity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r 2 diarrhea  (20%), transient ileus (10%), febrile neutropenia, ↑LFTs, hyperlipidemia; Gr 3/ 4 hematological toxicity (16%), nausea and vomitting, anemia, alopecia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addition of RA to this chemotherapy is “feasible and shows some acitivty in the treatment of NSCLC, with manageable toxicity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chia 1999 [9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; n= 28 w adv NSCLC (stage IIIB or IV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CRA 1 mg/kg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platin, vindesine, leucovorin, 5-FU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verall response rate was 39% (95% CI 22-60%). Median survival was 9.7 months (range 0.5-27 mo.). Median TTP was 7.7 months (range 3.4-22 mo)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TG (2x baseline values) in 11% of patients. Other toxicities may have been related to chemotherapy: Gr 3-4 hematological toxicity in 46%, Gr2 diarrhea in 21%, ileus in 14%, and Gr2 neurological symptoms in 11%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e addition of retinoic acid to this chemotherapy regimen “represents an effective treatment in NSCLC, with managable toxicity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agnev 2005 [10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; n=24 w advanced aerodigestive cancers, of which 19 (79%) were NSCL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xarotene 200, 300,  40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lotinib 100 or 150 mg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 of 24 patients had disease stabilization lasting 8 to 70+ wks. Survival at one yr was 72% among NSCLC patients, and median TTP was 2.0 mo.  This was reportedly better than results found previously with erlotinib alone. The MTD was not reached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st common were mucocutaneous symptoms, mild ↑TG, hypothyroidism.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L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: one case of a pain syndrome deemed treatment related, and one case of ↑CK deemed secondary to antilipid therapy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“Overall survival and clinical features of responding patients differ from prior reports of single-agent erlotinib treatment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elman 2005 [11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n-randomized, controlled Phase II; n= 48 w adv NSCLC; Bexarotene plus chemo vs historical control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xarotene 40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platin, gemcitabin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ign ↑ median OS 12.7 vs 9.3 mo and median TTP 6.7 vs 3.9 mos in treatment group vs controls resp; median EFS was 7.3 mo in pt w St IIIB cancer, and 6.5 mo in total group. 1 yr survival 53% and response rate 25% in bexarotene group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xici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↑TG requiring statins up to 40 mg/d; hypothyroidism (2)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“The median time to progression and overall survival are promising and warrant further evaluation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huri 2001 [12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ncontrolled Phase I n=21; Uncontrolled Phase II n=28. Pt w Stage IIIB or IV NSCLC, chemo-naïve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xarotene dose-escalation 0-60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norelbine, cisplat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TD in combination with cisplatin + vinorelbine = 40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Overall response rate 25%; 50% had disease stabilization. Median survival 593 d (range, 273-1284+ days). One year survival rate 61%; projected 3-yr survival rate was 30%, which were deemed remarkable findings compared to typical Phase II findings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st common were asthenia (81%), leukopenia (74%), nausea (70%), hyperlipidemia (67%), vomiting (58%), headache (56%), dermatitis (56%), and anorexia (51%)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reatment led to “acceptable phase II response rates and was associated with better-than-expected survival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chia 1997 [13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; n= 40 w adv NSCLC, chemo-na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inyl palmitate 50,000 IU bi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-ß, 5-FU, cisplatin, vindesin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.5% pts had an objective response (3 complete, 14 partial, 14 had stable disease, and 9 had progressive disease). Median survival was 9.1 mo, median response duration 5.1 mo (range 2.5-104 mo), and survival at 1 yr was 35%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xicity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r 2 ↑TG, mucocutaneous symptoms, hematological toxicity in 30%. Gr 3/ 4 diarrhea, alopecia, leukopenia. Mild elevation of LFTs in 3 patients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is combination “shows activity in NSCLC, particularly in tumors with squamous origin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ksche 1977 [14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; n= 9 pt w non resectable SCC (lun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inyl palmitate 1.5 MIU/d or 13 CRA 100  mg/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ter treatment with both forms of VitA, sign incr (p&lt;0.001) in reactivity against the antigen PHA was detecte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 vitr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compared to pre-treatment values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nerally mild,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ucocutaneous symptoms most common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esults support the immune potentiating properties of vitamin A in lung cancer patients.</w:t>
            </w:r>
          </w:p>
        </w:tc>
      </w:tr>
      <w:tr>
        <w:trPr/>
        <w:tc>
          <w:tcPr>
            <w:tcW w:w="13950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ials Showing No Significant Effect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vindan 2006 [15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 single arm trial; n=146 w Stage IIIB or IV NSCLC after failure of two or more previous therapies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xarotene 40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lipid therapy + levothyroxine prophylactically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y intention to treat analysis, the study did not achieve the endpoint of 6 mo median survival. Of the patients who received bexarotene for ≥2 wk, median survival was 6 mo (5-8 mo).  Patients with bexarotene induced hypertriglyceridemia had sign longer median survival compared to those with normal triglyceride (p=0.004)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xicity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ost common ↑TG (6), nausea &amp; vomiting (5), skin rash (2), low blood counts (2), confusion (2)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“Bexarotene given as third or subsequent line of therapy for relapsed NSCLC did not achieve the intended median survival of 6 months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di 2008 [16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; n=15 w solid tumors (w no curative options), 10 w NSCL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xarotene 200, 300, 40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cetaxel, dexa-methasone, atrovastatin; thyroxine as neede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 patients had disease stabilization; of these, 3 with NSCLC stabilized for a mean of 24.1 wk, and all 4 had grade 2-3 ↑TG.  The MTD was not reached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xicity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eutropenia was the most common hematologic toxicity.  Most common non hematological toxicities were ↑TG and hypothyroidism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reatment was well tolerated. “Given that stable disease was durable in 4 patients, future studies with [this combination] may be warranted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zvi 1999 [17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; n=60 w advanced cancer, 16 with lung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xarotene  dose escalation, micronized form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 objective tumor responses seen, but agent may have contributed to disease stabilization in 5 of the 16 NSCLC patients.  Recommended Phase II dose 50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xici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 thyroid function: At dosages above 20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there was a dose-dependent ↓ in both TSH and T4, and these normalized on discontinuation of treatment. There were no clinical symptoms of hypothyroidism except fatigue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lthough there was no objective response, the findings “support further study” of this agent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yskens 1981 [Abstr] [18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; n= 134 w adv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CRA 3 mg/kg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 objective response among 11 lung cancer patients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ucocutaneous symtpoms, emotional lability, depression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“These early results are encouraging and suggest that RA has anticancer activity against epithelial malignancies.”</w:t>
            </w:r>
          </w:p>
        </w:tc>
      </w:tr>
      <w:tr>
        <w:trPr>
          <w:trHeight w:val="458" w:hRule="atLeast"/>
        </w:trPr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unberg 1987 [19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; n= 25 w adv NSCL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CRA 10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 partial response.</w:t>
            </w:r>
          </w:p>
        </w:tc>
      </w:tr>
      <w:tr>
        <w:trPr>
          <w:trHeight w:val="458" w:hRule="atLeast"/>
        </w:trPr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ucocutaneous symptoms, ↑TG, headache. 1 patient had ↑transaminases.</w:t>
            </w:r>
          </w:p>
        </w:tc>
      </w:tr>
      <w:tr>
        <w:trPr>
          <w:trHeight w:val="458" w:hRule="atLeast"/>
        </w:trPr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“Activity of oral isotretinoin in advanced NSCLC appears to be minimal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nold 1994 [20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; n= 34 w NSCL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CRA 1 mg/kg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-α 3 MIU SC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sponse rates: 1 objective response, 23 had progressive disease, 8 had stable disease. Overall, no sign of effect was seen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st common lethargy (32%), including 5 Gr3 cases. One Gr 4 toxicity: reversible ↑ LFTs and jaundice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esults suggest that this combination is “virtually inactive in untreated patients with advanced NSCLC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th 1994 [21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; n=10 w SCC (lung) and head &amp; neck cance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CRA 2 mg/kg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-α 6 MIU SC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 objective responses seen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r 1/2 mucocutaneous symptoms, fatigue, fever, anorexia. One Gr 3 toxicity: erosion of right lower eyelid and episcleritis in one patient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lthough there was no response to treatment, toxicity was surprisingly low and suggests that IFN may alleviate retinoid associated toxicity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aldi 1993 [22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; n= 21 w adv SCC (lun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CRA 1 mg/kg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-α 3 MIU SC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 sign effects seen: 1 partial response, median survival of 31 weeks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r 1/2  mucocutaneous symptoms, fever. Gr 3 fatigue, anorexia, nausea, headache in a total of 9 patients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is combination is “unlikely to exhibit significant clincial activity in patients with metastatic SCC lung cancer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rie 1996 [23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; n= 22 w solid tumors including NSCL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CRA 20-15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 objective responses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r 1/2  mucocutaneous symptoms, gastrointestinal symptoms, ↑TG, ↑LFTs. Gr 3 ↑TG,  ↑TC within 1 week of treatment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o further interpretation provided wrt presumed efficacy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lemke-rian 1998 [24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; n= 23 w adv SCL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RA 15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platin, etoposid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 objective responses (45.5%); median duration of response was 5.1 mo, survival at one year was 40.9%, and median survival was 10.9 mo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matological toxicity (21 episodes of Gr4, 26 episodes of Gr3 toxicity), Gr 4 nausea, vomitting or diarrhea in 2 patients; Gr 2 ↑ ALP, ↑TG, ↑TC common.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L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were mucocutaneous symptoms, headache, fatigeu, nausea &amp; vomitting, myalgia, confusion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oxicity was significant, and “response rates and suvival were similar to those associatd with [these chemo drugs]in previous trials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 1996 [25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; n= 28 w metastatic NSCL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RA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dian survival 7 mo; 2 partial responses, 20 pt had progressive disease, 2 had stable disease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 1/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ucocutaneous symptoms in nearly all patients, headache (18), myalgia (9), nausea &amp; vomiting (8).  Gr 3 headache in 2 patients. ↑TG &gt; 1.5 fold (24), ↑ AST/ ALT (15), ↑ WBC (3)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RA has “minimal activity as a single agent in NSCLC.”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e 1993 [26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ncontrolled Phase I; n= 40 w solid cancers including lun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RA 45-20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 major objective responses in lung cancer pts; 150-175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d maximum tolerated dose (MTD) in adults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 1/2  mucocutaneous symptoms and headache most common. Gr 3 skin toxicity at 175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osage or higher in 4 of 11 patients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o further interpretation provided wrt presumed efficacy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odman 1986 [27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trolled Phase II; n= 65 w adv cancer, including NSCLC (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inol 200,000 IU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 partial response, 5 mixed responses seen.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oxicit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2% had no seide effects. Mucocutaneous symptoms in 13%. Neurological symptoms in 20%. ↑TG to mean of 114.6 mg/dL (p&lt;0.0005 vs baseline).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“Oral retinol appears to have limited activity in patients with advanced cancer.”</w:t>
            </w:r>
          </w:p>
        </w:tc>
      </w:tr>
      <w:tr>
        <w:trPr/>
        <w:tc>
          <w:tcPr>
            <w:tcW w:w="13950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Proof of Principle/ Biomarker Studies (1) </w:t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agnev 2007 [28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pen label, uncontrolled single arm study; n=12 w primarily stage I-II NSCLC 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xarotene 30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for 7-9 days prior to resection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fficacy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wo cases with the highest tumor tissue levels of bexarotene had changes in expression of several biomarkers including cyclin D3, EGFR, pEGFR, and Ki-67.  Such changes were seen only if tumor tissue concentration was very high (&gt;100 ng/g) and this occurred only in 3 cases.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uthors’ Interpreta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“Bexarotene represses proliferation and biomarker expression in responsive, but not resistant lung cancer cells.”</w:t>
            </w:r>
          </w:p>
        </w:tc>
      </w:tr>
    </w:tbl>
    <w:p>
      <w:pPr>
        <w:pStyle w:val="Normal"/>
        <w:ind w:left="-5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5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References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t>1. Nandan R (2006) Promising results achieved with a combination of chemotherapy and two retinoids in patients with advanced non-small-cell lung cancer [1]. Lung Cancer 51: 387-388.</w:t>
      </w: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Norsa A, Martino V (2006) Somatostatin, retinoids, melatonin, vitamin D, bromocriptine, and cyclophosphamide in advanced non-small-cell lung cancer patients with low performance status. Cancer Biother Radiopharm 21: 68-73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Thiruvengadam R, Atiba JO, Azawi SH (1996) A phase II trial of a differentiating agent (tRA) with cisplatin-VP 16 chemotherapy in advanced non-small cell lung cancer. Invest New Drugs 14: 395-401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Athanasiadis I, Kies MS, Miller M, Ganzenko N, Joob A, et al. (1995) Phase II study of all-trans-retinoic acid and alpha-interferon in patients with advanced non-small cell lung cancer. Clin Cancer Res 1: 973-979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Recchia FS, G. Nuzzo, A. (2006) Maintenance immunotherapy in lung cancer with low-dose interleukin-2 and 13-cis retinoic acid. Enhancer - Biotherapy of Cancer 4: 21-24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Recchia F, Saggio G, Nuzzo A, Biondi E, Di Blasio A, et al. (2006) Multicenter phase 2 study of interleukin-2 and 13-cis retinoic acid as maintenance therapy in advanced non-small-cell lung cancer. J Immunother 29: 87-94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Recchia F, De Filippis S., Rosselli M., Saggio G., Cesta A., Fumagalli L., Rea S. (2001) Phase 1B study of subcutaneously administered interleukin 2 in combination with 13-cis retinoic acid as maintenance therapy in advanced cancer. Clinical Cancer Research 7: 1251-1257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 Recchia F, Sica G, De Filippis S, Rosselli M, Saggio G, et al. (2000) Cisplatin, vindesine, mitomycin-C and 13-cis retinoic acid in the treatment of advanced non small cell lung cancer. A phase II pilot study. Anticancer Res 20: 1985-1990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Recchia F, De Filippis S., Pompili P.L., Rosselli M., Saggio G., Ciorra A., Piccinini M., Rea S. (1999) Carboplatin, vindesine, 5-fluorouracil-leucovorin and 13-cis retinoic acid in the treatment of advanced non-small cell lung cancer. A phase II study. . Clinica Terapeutica 150: 269-274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 Dragnev KH, Petty WJ, Shah S, Biddle A, Desai NB, et al. (2005) Bexarotene and erlotinib for aerodigestive tract cancer. Journal of Clinical Oncology 23: 8757-8764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 Edelman MJ, Smith R, Hausner P, Doyle LA, Kalra K, et al. (2005) Phase II trial of the novel retinoid, bexarotene, and gemcitabine plus carboplatin in advanced non-small-cell lung cancer. Journal of Clinical Oncology 23: 5774-5778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 Khuri FR, Rigas JR, Figlin RA, Gralla RJ, Shin DM, et al. (2001) Multi-institutional phase I/II trial of oral bexarotene in combination with cisplatin and vinorelbine in previously untreated patients with advanced non-small-cell lung cancer. Journal of Clinical Oncology 19: 2626-2637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. Recchia F, Sica, G., De Filippis, S., Rea, S., Frati, L. (1997) Combined chemotherapy and differentiation therapy in the treatment of advanced non-small-cell lung cancer. . Anticancer Research 17: 3761-3765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. Micksche M, Cerni C, Kokron O, Titscher R, Wrba H (1977) Stimulation of immune response in lung cancer patients by vitamin A therapy. Oncology 34: 234-238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 Govindan R, Crowley J, Schwartzberg L, Kennedy P, Williams C, et al. (2006) Phase II trial of bexarotene capsules in patients with advanced non-small-cell lung cancer after failure of two or more previous therapies. Journal of Clinical Oncology 24: 4848-4854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 Wildi JD, Baggstrom MQ, Suresh R, Read W, Fracasso PM, et al. (2008) A phase I study of docetaxel and bexarotene. Chemotherapy 54: 125-130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. Rizvi NA, Marshall JL, Dahut W, Ness E, Truglia JA, et al. (1999) A phase I study of LGD1069 in adults with advanced cancer. Clinical Cancer Research 5: 1658-1664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 Meyskens JFL, Gilmartin E., Chase E. (1981) A broad phase II trial of 13-cis-retinoic acid in advanced cancer. . Proceedings of the American Association for Cancer Research 22: C-151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. Grunberg SM, Itri LM (1987) Phase II study of isotretinoin in the treatment of advanced non-small cell lung cancer. Cancer Treat Rep 71: 1097-1098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. Arnold A, Ayoub J, Douglas L, Hoogendoorn P, Skingley L, et al. (1994) Phase II trial of 13-cis-retinoic acid plus interferon alpha in non-small-cell lung cancer. The National Cancer Institute of Canada Clinical Trials Group. J Natl Cancer Inst 86: 306-309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. Roth AD, Abele R, Alberto P (1994) 13-cis-retinoic acid plus interferon-alpha: a phase II clinical study in squamous cell carcinoma of the lung and the head and neck. Oncology 51: 84-86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2. Rinaldi DA, Lippman SM, Burris HA, 3rd, Chou C, Von Hoff DD, et al. (1993) Phase II study of 13-cis-retinoic acid and interferon-alpha 2a in patients with advanced squamous cell lung cancer. Anticancer Drugs 4: 33-36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</w:rPr>
        <w:t xml:space="preserve">23. Kurie JM, Lee JS, Griffin T, Lippman SM, Drum P, et al. (1996) Phase I trial of 9-cis retinoic acid in adults with solid tumors. </w:t>
      </w:r>
      <w:r>
        <w:rPr>
          <w:rFonts w:cs="Times New Roman" w:ascii="Times New Roman" w:hAnsi="Times New Roman"/>
          <w:lang w:val="nl-NL"/>
        </w:rPr>
        <w:t>Clin Cancer Res 2: 287-293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lang w:val="nl-NL"/>
        </w:rPr>
        <w:t xml:space="preserve">24. Kalemkerian GP, Jiroutek M, Ettinger DS, Dorighi JA, Johnson DH, et al. </w:t>
      </w:r>
      <w:r>
        <w:rPr>
          <w:rFonts w:cs="Times New Roman" w:ascii="Times New Roman" w:hAnsi="Times New Roman"/>
        </w:rPr>
        <w:t>(1998) A phase II study of all-trans-retinoic acid plus cisplatin and etoposide in patients with extensive stage small cell lung carcinoma: an Eastern Cooperative Oncology Group Study. Cancer 83: 1102-1108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. Treat J, Friedland D, Luginbuhl W, Meehan L, Gorman G, et al. (1996) Phase II trial of all-trans retinoic acid in metastatic non-small cell lung cancer. Cancer Invest 14: 415-420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6. Lee JS, Newman RA, Lippman SM, Huber MH, Minor T, et al. (1993) Phase I evaluation of all-trans-retinoic acid in adults with solid tumors. J Clin Oncol 11: 959-966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7. Goodman GE (1986) Phase II trial of retinol in patients with advanced cancer. Cancer Treat Rep 70: 1023-1024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8. Dragnev KH, Petty WJ, Shah SJ, Lewis LD, Black CC, et al. (2007) A proof-of-principle clinical trial of bexarotene in patients with non-small cell lung cancer. Clinical Cancer Research 13: 1794-1800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 Std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s Gothic Std" w:hAnsi="News Gothic Std" w:eastAsia="Times New Roman" w:cs="News Gothic Std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5:55:00Z</dcterms:created>
  <dc:creator>hfritz</dc:creator>
  <dc:description/>
  <cp:keywords/>
  <dc:language>en-US</dc:language>
  <cp:lastModifiedBy>hfritz</cp:lastModifiedBy>
  <dcterms:modified xsi:type="dcterms:W3CDTF">2011-06-03T18:22:00Z</dcterms:modified>
  <cp:revision>10</cp:revision>
  <dc:subject/>
  <dc:title>Appendix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